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"/>
        <w:tblpPr w:leftFromText="180" w:rightFromText="180" w:horzAnchor="margin" w:tblpY="2027"/>
        <w:tblW w:w="8607" w:type="dxa"/>
        <w:tblLook w:val="04A0" w:firstRow="1" w:lastRow="0" w:firstColumn="1" w:lastColumn="0" w:noHBand="0" w:noVBand="1"/>
      </w:tblPr>
      <w:tblGrid>
        <w:gridCol w:w="1255"/>
        <w:gridCol w:w="919"/>
        <w:gridCol w:w="919"/>
        <w:gridCol w:w="919"/>
        <w:gridCol w:w="919"/>
        <w:gridCol w:w="919"/>
        <w:gridCol w:w="919"/>
        <w:gridCol w:w="919"/>
        <w:gridCol w:w="919"/>
      </w:tblGrid>
      <w:tr w:rsidR="00EC7B2F" w14:paraId="04F9EAC7" w14:textId="77777777" w:rsidTr="00205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8D9E3" w14:textId="0B5E2F0E" w:rsidR="00EC7B2F" w:rsidRPr="00EC7B2F" w:rsidRDefault="00EC7B2F" w:rsidP="00EC7B2F">
            <w:pPr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EC7B2F">
              <w:rPr>
                <w:rFonts w:asciiTheme="minorHAnsi" w:hAnsiTheme="minorHAnsi" w:cstheme="minorHAnsi"/>
                <w:b w:val="0"/>
                <w:bCs w:val="0"/>
                <w:lang w:val="sv-SE"/>
              </w:rPr>
              <w:t>Analyte</w:t>
            </w:r>
          </w:p>
        </w:tc>
        <w:tc>
          <w:tcPr>
            <w:tcW w:w="0" w:type="auto"/>
            <w:gridSpan w:val="2"/>
          </w:tcPr>
          <w:p w14:paraId="548CD532" w14:textId="504527B7" w:rsidR="00EC7B2F" w:rsidRPr="00EC7B2F" w:rsidRDefault="00EC7B2F" w:rsidP="00EC7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EC7B2F">
              <w:rPr>
                <w:rFonts w:asciiTheme="minorHAnsi" w:hAnsiTheme="minorHAnsi" w:cstheme="minorHAnsi"/>
                <w:b w:val="0"/>
                <w:bCs w:val="0"/>
                <w:lang w:val="sv-SE"/>
              </w:rPr>
              <w:t>HC BALF</w:t>
            </w:r>
          </w:p>
        </w:tc>
        <w:tc>
          <w:tcPr>
            <w:tcW w:w="0" w:type="auto"/>
            <w:gridSpan w:val="2"/>
          </w:tcPr>
          <w:p w14:paraId="3A672C1A" w14:textId="160322E9" w:rsidR="00EC7B2F" w:rsidRPr="00EC7B2F" w:rsidRDefault="00EC7B2F" w:rsidP="00EC7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EC7B2F">
              <w:rPr>
                <w:rFonts w:asciiTheme="minorHAnsi" w:hAnsiTheme="minorHAnsi" w:cstheme="minorHAnsi"/>
                <w:b w:val="0"/>
                <w:bCs w:val="0"/>
                <w:lang w:val="sv-SE"/>
              </w:rPr>
              <w:t>ARDS BALF</w:t>
            </w:r>
          </w:p>
        </w:tc>
        <w:tc>
          <w:tcPr>
            <w:tcW w:w="0" w:type="auto"/>
            <w:gridSpan w:val="2"/>
          </w:tcPr>
          <w:p w14:paraId="05B4C486" w14:textId="5CDD202C" w:rsidR="00EC7B2F" w:rsidRPr="00EC7B2F" w:rsidRDefault="00EC7B2F" w:rsidP="00EC7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EC7B2F">
              <w:rPr>
                <w:rFonts w:asciiTheme="minorHAnsi" w:hAnsiTheme="minorHAnsi" w:cstheme="minorHAnsi"/>
                <w:b w:val="0"/>
                <w:bCs w:val="0"/>
                <w:lang w:val="sv-SE"/>
              </w:rPr>
              <w:t>Control</w:t>
            </w:r>
          </w:p>
        </w:tc>
        <w:tc>
          <w:tcPr>
            <w:tcW w:w="0" w:type="auto"/>
            <w:gridSpan w:val="2"/>
          </w:tcPr>
          <w:p w14:paraId="692D2BE5" w14:textId="1EEE40B8" w:rsidR="00EC7B2F" w:rsidRPr="00EC7B2F" w:rsidRDefault="00EC7B2F" w:rsidP="00EC7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EC7B2F">
              <w:rPr>
                <w:rFonts w:asciiTheme="minorHAnsi" w:hAnsiTheme="minorHAnsi" w:cstheme="minorHAnsi"/>
                <w:b w:val="0"/>
                <w:bCs w:val="0"/>
                <w:lang w:val="sv-SE"/>
              </w:rPr>
              <w:t>PC</w:t>
            </w:r>
          </w:p>
        </w:tc>
      </w:tr>
      <w:tr w:rsidR="00EC7B2F" w14:paraId="0D302BD1" w14:textId="77777777" w:rsidTr="00205E72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81EFAF" w14:textId="77777777" w:rsidR="00E439F1" w:rsidRPr="00EC7B2F" w:rsidRDefault="00E439F1" w:rsidP="00EC7B2F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2CD50270" w14:textId="0FD61943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6hr</w:t>
            </w:r>
          </w:p>
        </w:tc>
        <w:tc>
          <w:tcPr>
            <w:tcW w:w="0" w:type="auto"/>
          </w:tcPr>
          <w:p w14:paraId="3EA85DC6" w14:textId="17BE9A5E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24hr</w:t>
            </w:r>
          </w:p>
        </w:tc>
        <w:tc>
          <w:tcPr>
            <w:tcW w:w="0" w:type="auto"/>
          </w:tcPr>
          <w:p w14:paraId="02CB51E4" w14:textId="39DBC1D8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6hr</w:t>
            </w:r>
          </w:p>
        </w:tc>
        <w:tc>
          <w:tcPr>
            <w:tcW w:w="0" w:type="auto"/>
          </w:tcPr>
          <w:p w14:paraId="4840E2F7" w14:textId="28BC197E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24hr</w:t>
            </w:r>
          </w:p>
        </w:tc>
        <w:tc>
          <w:tcPr>
            <w:tcW w:w="0" w:type="auto"/>
          </w:tcPr>
          <w:p w14:paraId="4D114B14" w14:textId="2313C387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6hr</w:t>
            </w:r>
          </w:p>
        </w:tc>
        <w:tc>
          <w:tcPr>
            <w:tcW w:w="0" w:type="auto"/>
          </w:tcPr>
          <w:p w14:paraId="7D61D250" w14:textId="7CB92DC2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24hr</w:t>
            </w:r>
          </w:p>
        </w:tc>
        <w:tc>
          <w:tcPr>
            <w:tcW w:w="0" w:type="auto"/>
          </w:tcPr>
          <w:p w14:paraId="2B7A2166" w14:textId="02E3EF59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6hr</w:t>
            </w:r>
          </w:p>
        </w:tc>
        <w:tc>
          <w:tcPr>
            <w:tcW w:w="0" w:type="auto"/>
          </w:tcPr>
          <w:p w14:paraId="07601C73" w14:textId="38D6B396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lang w:val="sv-SE"/>
              </w:rPr>
            </w:pPr>
            <w:r w:rsidRPr="00EC7B2F">
              <w:rPr>
                <w:rFonts w:asciiTheme="minorHAnsi" w:hAnsiTheme="minorHAnsi" w:cstheme="minorHAnsi"/>
                <w:i/>
                <w:iCs/>
                <w:color w:val="000000"/>
                <w:lang w:val="sv-SE"/>
              </w:rPr>
              <w:t>6hr</w:t>
            </w:r>
          </w:p>
        </w:tc>
      </w:tr>
      <w:tr w:rsidR="00EC7B2F" w14:paraId="0FD81F64" w14:textId="77777777" w:rsidTr="00205E72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B08E11" w14:textId="7DD622DA" w:rsidR="00E439F1" w:rsidRPr="00EC7B2F" w:rsidRDefault="00E439F1" w:rsidP="00EC7B2F">
            <w:pPr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G-CSF</w:t>
            </w:r>
          </w:p>
        </w:tc>
        <w:tc>
          <w:tcPr>
            <w:tcW w:w="0" w:type="auto"/>
          </w:tcPr>
          <w:p w14:paraId="1AC1565F" w14:textId="0A4CD52D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67</w:t>
            </w:r>
          </w:p>
        </w:tc>
        <w:tc>
          <w:tcPr>
            <w:tcW w:w="0" w:type="auto"/>
          </w:tcPr>
          <w:p w14:paraId="2D00988C" w14:textId="67A04895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387</w:t>
            </w:r>
          </w:p>
        </w:tc>
        <w:tc>
          <w:tcPr>
            <w:tcW w:w="0" w:type="auto"/>
          </w:tcPr>
          <w:p w14:paraId="43D78C1B" w14:textId="47898E66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315</w:t>
            </w:r>
          </w:p>
        </w:tc>
        <w:tc>
          <w:tcPr>
            <w:tcW w:w="0" w:type="auto"/>
          </w:tcPr>
          <w:p w14:paraId="23D66255" w14:textId="1451900D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690</w:t>
            </w:r>
          </w:p>
        </w:tc>
        <w:tc>
          <w:tcPr>
            <w:tcW w:w="0" w:type="auto"/>
          </w:tcPr>
          <w:p w14:paraId="5C6C8CD2" w14:textId="7C4FFE29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687</w:t>
            </w:r>
          </w:p>
        </w:tc>
        <w:tc>
          <w:tcPr>
            <w:tcW w:w="0" w:type="auto"/>
          </w:tcPr>
          <w:p w14:paraId="029EECA4" w14:textId="50D4CBB8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547</w:t>
            </w:r>
          </w:p>
        </w:tc>
        <w:tc>
          <w:tcPr>
            <w:tcW w:w="0" w:type="auto"/>
          </w:tcPr>
          <w:p w14:paraId="4B6342F5" w14:textId="2CCE54FB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001</w:t>
            </w:r>
          </w:p>
        </w:tc>
        <w:tc>
          <w:tcPr>
            <w:tcW w:w="0" w:type="auto"/>
          </w:tcPr>
          <w:p w14:paraId="3A0C95B5" w14:textId="24C9D85E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529</w:t>
            </w:r>
          </w:p>
        </w:tc>
      </w:tr>
      <w:tr w:rsidR="00EC7B2F" w14:paraId="41DB73FC" w14:textId="77777777" w:rsidTr="00205E7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39029C" w14:textId="62F8F455" w:rsidR="00E439F1" w:rsidRPr="00EC7B2F" w:rsidRDefault="00E439F1" w:rsidP="00EC7B2F">
            <w:pPr>
              <w:rPr>
                <w:rFonts w:asciiTheme="minorHAnsi" w:hAnsiTheme="minorHAnsi" w:cstheme="minorHAnsi"/>
                <w:lang w:val="sv-SE"/>
              </w:rPr>
            </w:pPr>
            <w:r w:rsidRPr="00EC7B2F">
              <w:rPr>
                <w:rFonts w:asciiTheme="minorHAnsi" w:hAnsiTheme="minorHAnsi" w:cstheme="minorHAnsi"/>
                <w:lang w:val="sv-SE"/>
              </w:rPr>
              <w:t>G</w:t>
            </w:r>
            <w:r w:rsidR="00DC77AF">
              <w:rPr>
                <w:rFonts w:asciiTheme="minorHAnsi" w:hAnsiTheme="minorHAnsi" w:cstheme="minorHAnsi"/>
                <w:lang w:val="sv-SE"/>
              </w:rPr>
              <w:t>RO</w:t>
            </w:r>
            <w:r w:rsidRPr="00EC7B2F">
              <w:rPr>
                <w:rFonts w:asciiTheme="minorHAnsi" w:hAnsiTheme="minorHAnsi" w:cstheme="minorHAnsi"/>
                <w:lang w:val="sv-SE"/>
              </w:rPr>
              <w:t>a</w:t>
            </w:r>
          </w:p>
        </w:tc>
        <w:tc>
          <w:tcPr>
            <w:tcW w:w="0" w:type="auto"/>
          </w:tcPr>
          <w:p w14:paraId="58888D9F" w14:textId="36147365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5137</w:t>
            </w:r>
          </w:p>
        </w:tc>
        <w:tc>
          <w:tcPr>
            <w:tcW w:w="0" w:type="auto"/>
          </w:tcPr>
          <w:p w14:paraId="2873CDE4" w14:textId="0E5C062F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6193</w:t>
            </w:r>
          </w:p>
        </w:tc>
        <w:tc>
          <w:tcPr>
            <w:tcW w:w="0" w:type="auto"/>
          </w:tcPr>
          <w:p w14:paraId="4F5B1265" w14:textId="42BC73FB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5297</w:t>
            </w:r>
          </w:p>
        </w:tc>
        <w:tc>
          <w:tcPr>
            <w:tcW w:w="0" w:type="auto"/>
          </w:tcPr>
          <w:p w14:paraId="44B8B34C" w14:textId="1B431546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6718</w:t>
            </w:r>
          </w:p>
        </w:tc>
        <w:tc>
          <w:tcPr>
            <w:tcW w:w="0" w:type="auto"/>
          </w:tcPr>
          <w:p w14:paraId="6F1B57A0" w14:textId="72871EE2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7662</w:t>
            </w:r>
          </w:p>
        </w:tc>
        <w:tc>
          <w:tcPr>
            <w:tcW w:w="0" w:type="auto"/>
          </w:tcPr>
          <w:p w14:paraId="76A5A794" w14:textId="72B76D44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6676</w:t>
            </w:r>
          </w:p>
        </w:tc>
        <w:tc>
          <w:tcPr>
            <w:tcW w:w="0" w:type="auto"/>
          </w:tcPr>
          <w:p w14:paraId="06FD7B2E" w14:textId="25E8FFAF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sv-SE"/>
              </w:rPr>
            </w:pPr>
            <w:r w:rsidRPr="00EC7B2F">
              <w:rPr>
                <w:rFonts w:asciiTheme="minorHAnsi" w:hAnsiTheme="minorHAnsi" w:cstheme="minorHAnsi"/>
                <w:color w:val="000000"/>
                <w:lang w:val="sv-SE"/>
              </w:rPr>
              <w:t>8161</w:t>
            </w:r>
          </w:p>
        </w:tc>
        <w:tc>
          <w:tcPr>
            <w:tcW w:w="0" w:type="auto"/>
          </w:tcPr>
          <w:p w14:paraId="456B5652" w14:textId="39BEC779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5045</w:t>
            </w:r>
          </w:p>
        </w:tc>
      </w:tr>
      <w:tr w:rsidR="00EC7B2F" w14:paraId="3443EF26" w14:textId="77777777" w:rsidTr="00205E72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D6F7A" w14:textId="161EAD55" w:rsidR="00E439F1" w:rsidRPr="00EC7B2F" w:rsidRDefault="00E439F1" w:rsidP="00EC7B2F">
            <w:pPr>
              <w:rPr>
                <w:rFonts w:asciiTheme="minorHAnsi" w:hAnsiTheme="minorHAnsi" w:cstheme="minorHAnsi"/>
                <w:lang w:val="sv-SE"/>
              </w:rPr>
            </w:pPr>
            <w:r w:rsidRPr="00EC7B2F">
              <w:rPr>
                <w:rFonts w:asciiTheme="minorHAnsi" w:hAnsiTheme="minorHAnsi" w:cstheme="minorHAnsi"/>
                <w:lang w:val="sv-SE"/>
              </w:rPr>
              <w:t>IFNy</w:t>
            </w:r>
          </w:p>
        </w:tc>
        <w:tc>
          <w:tcPr>
            <w:tcW w:w="0" w:type="auto"/>
          </w:tcPr>
          <w:p w14:paraId="2F77AD6C" w14:textId="73B7955C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0" w:type="auto"/>
          </w:tcPr>
          <w:p w14:paraId="29C75E6A" w14:textId="2B5B9FB1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0" w:type="auto"/>
          </w:tcPr>
          <w:p w14:paraId="15EBF0A8" w14:textId="7C1413C1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0" w:type="auto"/>
          </w:tcPr>
          <w:p w14:paraId="67965EEF" w14:textId="74075FF9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0" w:type="auto"/>
          </w:tcPr>
          <w:p w14:paraId="77739B21" w14:textId="7CC3335D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0" w:type="auto"/>
          </w:tcPr>
          <w:p w14:paraId="39AF9A1F" w14:textId="3E798849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0" w:type="auto"/>
          </w:tcPr>
          <w:p w14:paraId="291346D0" w14:textId="4C1AC2CA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0" w:type="auto"/>
          </w:tcPr>
          <w:p w14:paraId="63905CC5" w14:textId="6C6F2064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2</w:t>
            </w:r>
          </w:p>
        </w:tc>
      </w:tr>
      <w:tr w:rsidR="00EC7B2F" w14:paraId="348D9E65" w14:textId="77777777" w:rsidTr="00205E72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A48C4" w14:textId="088D0819" w:rsidR="00E439F1" w:rsidRPr="00EC7B2F" w:rsidRDefault="00E439F1" w:rsidP="00EC7B2F">
            <w:pPr>
              <w:rPr>
                <w:rFonts w:asciiTheme="minorHAnsi" w:hAnsiTheme="minorHAnsi" w:cstheme="minorHAnsi"/>
                <w:lang w:val="sv-SE"/>
              </w:rPr>
            </w:pPr>
            <w:r w:rsidRPr="00EC7B2F">
              <w:rPr>
                <w:rFonts w:asciiTheme="minorHAnsi" w:hAnsiTheme="minorHAnsi" w:cstheme="minorHAnsi"/>
                <w:lang w:val="sv-SE"/>
              </w:rPr>
              <w:t>IL-6</w:t>
            </w:r>
          </w:p>
        </w:tc>
        <w:tc>
          <w:tcPr>
            <w:tcW w:w="0" w:type="auto"/>
          </w:tcPr>
          <w:p w14:paraId="7E52E559" w14:textId="06225C8C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764</w:t>
            </w:r>
          </w:p>
        </w:tc>
        <w:tc>
          <w:tcPr>
            <w:tcW w:w="0" w:type="auto"/>
          </w:tcPr>
          <w:p w14:paraId="585B8243" w14:textId="4AE2A08A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176</w:t>
            </w:r>
          </w:p>
        </w:tc>
        <w:tc>
          <w:tcPr>
            <w:tcW w:w="0" w:type="auto"/>
          </w:tcPr>
          <w:p w14:paraId="0F91C5E2" w14:textId="7295F54D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945</w:t>
            </w:r>
          </w:p>
        </w:tc>
        <w:tc>
          <w:tcPr>
            <w:tcW w:w="0" w:type="auto"/>
          </w:tcPr>
          <w:p w14:paraId="3248FB9E" w14:textId="40D59043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691</w:t>
            </w:r>
          </w:p>
        </w:tc>
        <w:tc>
          <w:tcPr>
            <w:tcW w:w="0" w:type="auto"/>
          </w:tcPr>
          <w:p w14:paraId="18BA4EA9" w14:textId="0EC4E319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325</w:t>
            </w:r>
          </w:p>
        </w:tc>
        <w:tc>
          <w:tcPr>
            <w:tcW w:w="0" w:type="auto"/>
          </w:tcPr>
          <w:p w14:paraId="5EA6E650" w14:textId="6F7F835A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458</w:t>
            </w:r>
          </w:p>
        </w:tc>
        <w:tc>
          <w:tcPr>
            <w:tcW w:w="0" w:type="auto"/>
          </w:tcPr>
          <w:p w14:paraId="3E686F14" w14:textId="20B86FD4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484</w:t>
            </w:r>
          </w:p>
        </w:tc>
        <w:tc>
          <w:tcPr>
            <w:tcW w:w="0" w:type="auto"/>
          </w:tcPr>
          <w:p w14:paraId="477A2942" w14:textId="43CABA1B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130</w:t>
            </w:r>
          </w:p>
        </w:tc>
      </w:tr>
      <w:tr w:rsidR="00EC7B2F" w14:paraId="48BE8BCB" w14:textId="77777777" w:rsidTr="00205E72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02653B" w14:textId="6AABA50C" w:rsidR="00E439F1" w:rsidRPr="00EC7B2F" w:rsidRDefault="00E439F1" w:rsidP="00EC7B2F">
            <w:pPr>
              <w:rPr>
                <w:rFonts w:asciiTheme="minorHAnsi" w:hAnsiTheme="minorHAnsi" w:cstheme="minorHAnsi"/>
                <w:lang w:val="sv-SE"/>
              </w:rPr>
            </w:pPr>
            <w:r w:rsidRPr="00EC7B2F">
              <w:rPr>
                <w:rFonts w:asciiTheme="minorHAnsi" w:hAnsiTheme="minorHAnsi" w:cstheme="minorHAnsi"/>
                <w:lang w:val="sv-SE"/>
              </w:rPr>
              <w:t>M-CSF</w:t>
            </w:r>
          </w:p>
        </w:tc>
        <w:tc>
          <w:tcPr>
            <w:tcW w:w="0" w:type="auto"/>
          </w:tcPr>
          <w:p w14:paraId="3FD135B8" w14:textId="2057061D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070</w:t>
            </w:r>
          </w:p>
        </w:tc>
        <w:tc>
          <w:tcPr>
            <w:tcW w:w="0" w:type="auto"/>
          </w:tcPr>
          <w:p w14:paraId="463A8EEF" w14:textId="2EB0207D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485</w:t>
            </w:r>
          </w:p>
        </w:tc>
        <w:tc>
          <w:tcPr>
            <w:tcW w:w="0" w:type="auto"/>
          </w:tcPr>
          <w:p w14:paraId="36B4E23C" w14:textId="716E48FF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526</w:t>
            </w:r>
          </w:p>
        </w:tc>
        <w:tc>
          <w:tcPr>
            <w:tcW w:w="0" w:type="auto"/>
          </w:tcPr>
          <w:p w14:paraId="027D30CE" w14:textId="6B1EE7C4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964</w:t>
            </w:r>
          </w:p>
        </w:tc>
        <w:tc>
          <w:tcPr>
            <w:tcW w:w="0" w:type="auto"/>
          </w:tcPr>
          <w:p w14:paraId="1389C104" w14:textId="34E9A574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491</w:t>
            </w:r>
          </w:p>
        </w:tc>
        <w:tc>
          <w:tcPr>
            <w:tcW w:w="0" w:type="auto"/>
          </w:tcPr>
          <w:p w14:paraId="4A806DA9" w14:textId="652632C7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777</w:t>
            </w:r>
          </w:p>
        </w:tc>
        <w:tc>
          <w:tcPr>
            <w:tcW w:w="0" w:type="auto"/>
          </w:tcPr>
          <w:p w14:paraId="26BE758B" w14:textId="43DE8426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363</w:t>
            </w:r>
          </w:p>
        </w:tc>
        <w:tc>
          <w:tcPr>
            <w:tcW w:w="0" w:type="auto"/>
          </w:tcPr>
          <w:p w14:paraId="73B02D16" w14:textId="7C7E44FA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1883</w:t>
            </w:r>
          </w:p>
        </w:tc>
      </w:tr>
      <w:tr w:rsidR="00EC7B2F" w14:paraId="42B08B68" w14:textId="77777777" w:rsidTr="00205E7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5CCAD" w14:textId="292D991A" w:rsidR="00E439F1" w:rsidRPr="00EC7B2F" w:rsidRDefault="00E439F1" w:rsidP="00EC7B2F">
            <w:pPr>
              <w:rPr>
                <w:rFonts w:asciiTheme="minorHAnsi" w:hAnsiTheme="minorHAnsi" w:cstheme="minorHAnsi"/>
                <w:lang w:val="sv-SE"/>
              </w:rPr>
            </w:pPr>
            <w:r w:rsidRPr="00EC7B2F">
              <w:rPr>
                <w:rFonts w:asciiTheme="minorHAnsi" w:hAnsiTheme="minorHAnsi" w:cstheme="minorHAnsi"/>
                <w:lang w:val="sv-SE"/>
              </w:rPr>
              <w:t>VEGF-A</w:t>
            </w:r>
          </w:p>
        </w:tc>
        <w:tc>
          <w:tcPr>
            <w:tcW w:w="0" w:type="auto"/>
          </w:tcPr>
          <w:p w14:paraId="551D50D7" w14:textId="54A64A40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59</w:t>
            </w:r>
          </w:p>
        </w:tc>
        <w:tc>
          <w:tcPr>
            <w:tcW w:w="0" w:type="auto"/>
          </w:tcPr>
          <w:p w14:paraId="04D15797" w14:textId="677D0D52" w:rsidR="00E439F1" w:rsidRPr="00EC7B2F" w:rsidRDefault="00EC7B2F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27</w:t>
            </w:r>
          </w:p>
        </w:tc>
        <w:tc>
          <w:tcPr>
            <w:tcW w:w="0" w:type="auto"/>
          </w:tcPr>
          <w:p w14:paraId="48CD3AB4" w14:textId="48A4C6AA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69</w:t>
            </w:r>
          </w:p>
        </w:tc>
        <w:tc>
          <w:tcPr>
            <w:tcW w:w="0" w:type="auto"/>
          </w:tcPr>
          <w:p w14:paraId="229E4560" w14:textId="6E87409C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85</w:t>
            </w:r>
          </w:p>
        </w:tc>
        <w:tc>
          <w:tcPr>
            <w:tcW w:w="0" w:type="auto"/>
          </w:tcPr>
          <w:p w14:paraId="51BD0302" w14:textId="17C60443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68</w:t>
            </w:r>
          </w:p>
        </w:tc>
        <w:tc>
          <w:tcPr>
            <w:tcW w:w="0" w:type="auto"/>
          </w:tcPr>
          <w:p w14:paraId="460D50AA" w14:textId="1330CBE1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67</w:t>
            </w:r>
          </w:p>
        </w:tc>
        <w:tc>
          <w:tcPr>
            <w:tcW w:w="0" w:type="auto"/>
          </w:tcPr>
          <w:p w14:paraId="5B2955C4" w14:textId="3BFBCDA7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369</w:t>
            </w:r>
          </w:p>
        </w:tc>
        <w:tc>
          <w:tcPr>
            <w:tcW w:w="0" w:type="auto"/>
          </w:tcPr>
          <w:p w14:paraId="5BCC2B93" w14:textId="5DE5AAF3" w:rsidR="00E439F1" w:rsidRPr="00EC7B2F" w:rsidRDefault="00E439F1" w:rsidP="00EC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C7B2F">
              <w:rPr>
                <w:rFonts w:asciiTheme="minorHAnsi" w:hAnsiTheme="minorHAnsi" w:cstheme="minorHAnsi"/>
                <w:color w:val="000000"/>
              </w:rPr>
              <w:t>252</w:t>
            </w:r>
          </w:p>
        </w:tc>
      </w:tr>
    </w:tbl>
    <w:p w14:paraId="241B1385" w14:textId="79B9EAEF" w:rsidR="00545381" w:rsidRDefault="00205E72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08287F" wp14:editId="5D288DF9">
                <wp:simplePos x="0" y="0"/>
                <wp:positionH relativeFrom="column">
                  <wp:posOffset>0</wp:posOffset>
                </wp:positionH>
                <wp:positionV relativeFrom="paragraph">
                  <wp:posOffset>3733800</wp:posOffset>
                </wp:positionV>
                <wp:extent cx="5469467" cy="1659467"/>
                <wp:effectExtent l="0" t="0" r="4445" b="4445"/>
                <wp:wrapNone/>
                <wp:docPr id="14267941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467" cy="16594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A5B12E" w14:textId="7DDF20B7" w:rsidR="00EC7B2F" w:rsidRPr="00DC77AF" w:rsidRDefault="00653433" w:rsidP="00DC77AF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Analyte concentrations (picograms/ml) are presented as the mean of three replicates per donor, and two different donor were used. </w:t>
                            </w:r>
                            <w:r w:rsidR="00EC7B2F" w:rsidRPr="00DC77AF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Abbreviations: HC, Healthy control; ARDS, acute respiratory distress syndrome; BALF, bronchoalveolar lavage fluid; Control,</w:t>
                            </w:r>
                            <w:r w:rsidR="00DC77AF" w:rsidRPr="00DC77AF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EVs secreted from hMSCs exposed to serum free medium</w:t>
                            </w:r>
                            <w:r w:rsidR="00EC7B2F" w:rsidRPr="00DC77AF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; PC,</w:t>
                            </w:r>
                            <w:r w:rsidR="00DC77AF" w:rsidRPr="00DC77AF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process control;</w:t>
                            </w:r>
                            <w:r w:rsidR="00205E72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EVs, extra cellular vecsicles; HBECs, primary human bronchial epithelial cells; </w:t>
                            </w:r>
                            <w:r w:rsidR="00EC7B2F" w:rsidRPr="00DC77AF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hr, hours; </w:t>
                            </w:r>
                            <w:r w:rsidR="00DC77AF" w:rsidRPr="00DC77AF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G-CSF, Granulocyte colony-stimulating factor; GROa, chemokine (C-X-C motif) ligand 1; IFNy, interferon gamma; IL-6, interleukin 6; M-CSF, macrophage colony-stimulating factor; VEGF-A, vascular endothelial growth factor 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08287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94pt;width:430.65pt;height:13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" fillcolor="white [3201]" stroked="f" strokeweight=".5pt">
                <v:textbox>
                  <w:txbxContent>
                    <w:p w14:paraId="09A5B12E" w14:textId="7DDF20B7" w:rsidR="00EC7B2F" w:rsidRPr="00DC77AF" w:rsidRDefault="00653433" w:rsidP="00DC77AF">
                      <w:pPr>
                        <w:jc w:val="both"/>
                        <w:rPr>
                          <w:rFonts w:asciiTheme="minorHAnsi" w:hAnsiTheme="minorHAnsi" w:cstheme="minorHAnsi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lang w:val="en-US"/>
                        </w:rPr>
                        <w:t xml:space="preserve">Analyte concentrations (picograms/ml) are presented as the mean of three replicates per donor, and two different donor were used. </w:t>
                      </w:r>
                      <w:r w:rsidR="00EC7B2F" w:rsidRPr="00DC77AF">
                        <w:rPr>
                          <w:rFonts w:asciiTheme="minorHAnsi" w:hAnsiTheme="minorHAnsi" w:cstheme="minorHAnsi"/>
                          <w:lang w:val="en-US"/>
                        </w:rPr>
                        <w:t>Abbreviations: HC, Healthy control; ARDS, acute respiratory distress syndrome; BALF, bronchoalveolar lavage fluid; Control,</w:t>
                      </w:r>
                      <w:r w:rsidR="00DC77AF" w:rsidRPr="00DC77AF">
                        <w:rPr>
                          <w:rFonts w:asciiTheme="minorHAnsi" w:hAnsiTheme="minorHAnsi" w:cstheme="minorHAnsi"/>
                          <w:lang w:val="en-US"/>
                        </w:rPr>
                        <w:t xml:space="preserve"> EVs secreted from hMSCs exposed to serum free medium</w:t>
                      </w:r>
                      <w:r w:rsidR="00EC7B2F" w:rsidRPr="00DC77AF">
                        <w:rPr>
                          <w:rFonts w:asciiTheme="minorHAnsi" w:hAnsiTheme="minorHAnsi" w:cstheme="minorHAnsi"/>
                          <w:lang w:val="en-US"/>
                        </w:rPr>
                        <w:t>; PC,</w:t>
                      </w:r>
                      <w:r w:rsidR="00DC77AF" w:rsidRPr="00DC77AF">
                        <w:rPr>
                          <w:rFonts w:asciiTheme="minorHAnsi" w:hAnsiTheme="minorHAnsi" w:cstheme="minorHAnsi"/>
                          <w:lang w:val="en-US"/>
                        </w:rPr>
                        <w:t xml:space="preserve"> process control;</w:t>
                      </w:r>
                      <w:r w:rsidR="00205E72">
                        <w:rPr>
                          <w:rFonts w:asciiTheme="minorHAnsi" w:hAnsiTheme="minorHAnsi" w:cstheme="minorHAnsi"/>
                          <w:lang w:val="en-US"/>
                        </w:rPr>
                        <w:t xml:space="preserve"> EVs, extra cellular vecsicles; HBECs, primary human bronchial epithelial cells; </w:t>
                      </w:r>
                      <w:r w:rsidR="00EC7B2F" w:rsidRPr="00DC77AF">
                        <w:rPr>
                          <w:rFonts w:asciiTheme="minorHAnsi" w:hAnsiTheme="minorHAnsi" w:cstheme="minorHAnsi"/>
                          <w:lang w:val="en-US"/>
                        </w:rPr>
                        <w:t xml:space="preserve"> hr, hours; </w:t>
                      </w:r>
                      <w:r w:rsidR="00DC77AF" w:rsidRPr="00DC77AF">
                        <w:rPr>
                          <w:rFonts w:asciiTheme="minorHAnsi" w:hAnsiTheme="minorHAnsi" w:cstheme="minorHAnsi"/>
                          <w:lang w:val="en-US"/>
                        </w:rPr>
                        <w:t>G-CSF, Granulocyte colony-stimulating factor; GROa, chemokine (C-X-C motif) ligand 1; IFNy, interferon gamma; IL-6, interleukin 6; M-CSF, macrophage colony-stimulating factor; VEGF-A, vascular endothelial growth factor A.</w:t>
                      </w:r>
                    </w:p>
                  </w:txbxContent>
                </v:textbox>
              </v:shape>
            </w:pict>
          </mc:Fallback>
        </mc:AlternateContent>
      </w:r>
      <w:r w:rsidR="00DC77A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63F14C" wp14:editId="2FC53B90">
                <wp:simplePos x="0" y="0"/>
                <wp:positionH relativeFrom="column">
                  <wp:posOffset>-42545</wp:posOffset>
                </wp:positionH>
                <wp:positionV relativeFrom="paragraph">
                  <wp:posOffset>1007110</wp:posOffset>
                </wp:positionV>
                <wp:extent cx="1828800" cy="1828800"/>
                <wp:effectExtent l="0" t="0" r="0" b="0"/>
                <wp:wrapSquare wrapText="bothSides"/>
                <wp:docPr id="20305222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F718C1" w14:textId="7D968E8C" w:rsidR="00EC7B2F" w:rsidRPr="00EC7B2F" w:rsidRDefault="00EC7B2F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C7B2F"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l Table </w:t>
                            </w:r>
                            <w:r w:rsidR="003A6036">
                              <w:rPr>
                                <w:b/>
                                <w:bCs/>
                                <w:lang w:val="en-US"/>
                              </w:rPr>
                              <w:t>8</w:t>
                            </w:r>
                            <w:r w:rsidR="00205E72">
                              <w:rPr>
                                <w:b/>
                                <w:bCs/>
                                <w:lang w:val="en-US"/>
                              </w:rPr>
                              <w:t>. Cytokines measured in ALI cultured HBECs exposed to EV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63F14C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3.35pt;margin-top:79.3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" filled="f" stroked="f" strokeweight=".5pt">
                <v:textbox style="mso-fit-shape-to-text:t">
                  <w:txbxContent>
                    <w:p w14:paraId="7FF718C1" w14:textId="7D968E8C" w:rsidR="00EC7B2F" w:rsidRPr="00EC7B2F" w:rsidRDefault="00EC7B2F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EC7B2F">
                        <w:rPr>
                          <w:b/>
                          <w:bCs/>
                          <w:lang w:val="en-US"/>
                        </w:rPr>
                        <w:t xml:space="preserve">Supplemental Table </w:t>
                      </w:r>
                      <w:r w:rsidR="003A6036">
                        <w:rPr>
                          <w:b/>
                          <w:bCs/>
                          <w:lang w:val="en-US"/>
                        </w:rPr>
                        <w:t>8</w:t>
                      </w:r>
                      <w:r w:rsidR="00205E72">
                        <w:rPr>
                          <w:b/>
                          <w:bCs/>
                          <w:lang w:val="en-US"/>
                        </w:rPr>
                        <w:t>. Cytokines measured in ALI cultured HBECs exposed to EV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545381" w:rsidSect="00D233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8CB51D" w14:textId="77777777" w:rsidR="00D23328" w:rsidRDefault="00D23328" w:rsidP="00EC7B2F">
      <w:r>
        <w:separator/>
      </w:r>
    </w:p>
  </w:endnote>
  <w:endnote w:type="continuationSeparator" w:id="0">
    <w:p w14:paraId="090C999C" w14:textId="77777777" w:rsidR="00D23328" w:rsidRDefault="00D23328" w:rsidP="00EC7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50080" w14:textId="77777777" w:rsidR="00D23328" w:rsidRDefault="00D23328" w:rsidP="00EC7B2F">
      <w:r>
        <w:separator/>
      </w:r>
    </w:p>
  </w:footnote>
  <w:footnote w:type="continuationSeparator" w:id="0">
    <w:p w14:paraId="2E2542C3" w14:textId="77777777" w:rsidR="00D23328" w:rsidRDefault="00D23328" w:rsidP="00EC7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13"/>
    <w:rsid w:val="000133EE"/>
    <w:rsid w:val="00013D2B"/>
    <w:rsid w:val="00044283"/>
    <w:rsid w:val="00045449"/>
    <w:rsid w:val="00045654"/>
    <w:rsid w:val="000572C7"/>
    <w:rsid w:val="00057DAC"/>
    <w:rsid w:val="00065009"/>
    <w:rsid w:val="00065CD3"/>
    <w:rsid w:val="000714E0"/>
    <w:rsid w:val="00086B74"/>
    <w:rsid w:val="00087004"/>
    <w:rsid w:val="000D5C09"/>
    <w:rsid w:val="000D7891"/>
    <w:rsid w:val="000E068B"/>
    <w:rsid w:val="001178A9"/>
    <w:rsid w:val="00165B2C"/>
    <w:rsid w:val="001757E7"/>
    <w:rsid w:val="00175884"/>
    <w:rsid w:val="001840CB"/>
    <w:rsid w:val="001A09C9"/>
    <w:rsid w:val="001B77F0"/>
    <w:rsid w:val="002012D9"/>
    <w:rsid w:val="00205E72"/>
    <w:rsid w:val="002257F8"/>
    <w:rsid w:val="00237E5E"/>
    <w:rsid w:val="00283197"/>
    <w:rsid w:val="002A7D0F"/>
    <w:rsid w:val="002D2897"/>
    <w:rsid w:val="002D5EA0"/>
    <w:rsid w:val="002D603B"/>
    <w:rsid w:val="002D7EEC"/>
    <w:rsid w:val="002F397E"/>
    <w:rsid w:val="002F4865"/>
    <w:rsid w:val="003158C1"/>
    <w:rsid w:val="00321A6F"/>
    <w:rsid w:val="00330C2C"/>
    <w:rsid w:val="00335406"/>
    <w:rsid w:val="00340BC7"/>
    <w:rsid w:val="00352C0D"/>
    <w:rsid w:val="0037395B"/>
    <w:rsid w:val="00395A6D"/>
    <w:rsid w:val="003A6036"/>
    <w:rsid w:val="003B7347"/>
    <w:rsid w:val="003E6F78"/>
    <w:rsid w:val="003E7B4C"/>
    <w:rsid w:val="004043A8"/>
    <w:rsid w:val="00404600"/>
    <w:rsid w:val="00415FC4"/>
    <w:rsid w:val="004333CB"/>
    <w:rsid w:val="00442C2D"/>
    <w:rsid w:val="00457388"/>
    <w:rsid w:val="004636D6"/>
    <w:rsid w:val="0049391C"/>
    <w:rsid w:val="004A152D"/>
    <w:rsid w:val="004A5A81"/>
    <w:rsid w:val="004C142D"/>
    <w:rsid w:val="004D17E8"/>
    <w:rsid w:val="004D690E"/>
    <w:rsid w:val="004E48FE"/>
    <w:rsid w:val="004E527C"/>
    <w:rsid w:val="00510795"/>
    <w:rsid w:val="0052259B"/>
    <w:rsid w:val="00545381"/>
    <w:rsid w:val="00550EE1"/>
    <w:rsid w:val="00580E83"/>
    <w:rsid w:val="00581430"/>
    <w:rsid w:val="0058573F"/>
    <w:rsid w:val="005A4E9E"/>
    <w:rsid w:val="005E053C"/>
    <w:rsid w:val="005E2B5B"/>
    <w:rsid w:val="005E6547"/>
    <w:rsid w:val="005F00AF"/>
    <w:rsid w:val="005F0E04"/>
    <w:rsid w:val="005F31FD"/>
    <w:rsid w:val="0060468B"/>
    <w:rsid w:val="00607740"/>
    <w:rsid w:val="00613ED4"/>
    <w:rsid w:val="00653433"/>
    <w:rsid w:val="0068351E"/>
    <w:rsid w:val="0068400F"/>
    <w:rsid w:val="006B0B19"/>
    <w:rsid w:val="006D26E8"/>
    <w:rsid w:val="006D5750"/>
    <w:rsid w:val="006D6F87"/>
    <w:rsid w:val="006E7785"/>
    <w:rsid w:val="00730DA2"/>
    <w:rsid w:val="00765586"/>
    <w:rsid w:val="00771C1B"/>
    <w:rsid w:val="007B2797"/>
    <w:rsid w:val="007B5436"/>
    <w:rsid w:val="007B6415"/>
    <w:rsid w:val="008053F3"/>
    <w:rsid w:val="00812B77"/>
    <w:rsid w:val="008365DC"/>
    <w:rsid w:val="00842A04"/>
    <w:rsid w:val="00843C5C"/>
    <w:rsid w:val="008964E8"/>
    <w:rsid w:val="00896B54"/>
    <w:rsid w:val="00897686"/>
    <w:rsid w:val="008B2A47"/>
    <w:rsid w:val="008B2EE6"/>
    <w:rsid w:val="008B7DFB"/>
    <w:rsid w:val="008C0CB7"/>
    <w:rsid w:val="008C26CA"/>
    <w:rsid w:val="008E1CBD"/>
    <w:rsid w:val="008E6647"/>
    <w:rsid w:val="00923EC6"/>
    <w:rsid w:val="009374B1"/>
    <w:rsid w:val="00952856"/>
    <w:rsid w:val="009555BE"/>
    <w:rsid w:val="00967B8B"/>
    <w:rsid w:val="009B732E"/>
    <w:rsid w:val="009C3CC1"/>
    <w:rsid w:val="009E326F"/>
    <w:rsid w:val="009F243C"/>
    <w:rsid w:val="009F5B75"/>
    <w:rsid w:val="009F7C9E"/>
    <w:rsid w:val="00A143D7"/>
    <w:rsid w:val="00A15756"/>
    <w:rsid w:val="00A1681F"/>
    <w:rsid w:val="00A327C8"/>
    <w:rsid w:val="00A74F98"/>
    <w:rsid w:val="00A87F0B"/>
    <w:rsid w:val="00A95B89"/>
    <w:rsid w:val="00AB0D13"/>
    <w:rsid w:val="00AB742E"/>
    <w:rsid w:val="00AC25B1"/>
    <w:rsid w:val="00AE2AE4"/>
    <w:rsid w:val="00B05285"/>
    <w:rsid w:val="00B059CB"/>
    <w:rsid w:val="00B14E03"/>
    <w:rsid w:val="00B51BDD"/>
    <w:rsid w:val="00B62C93"/>
    <w:rsid w:val="00B74A32"/>
    <w:rsid w:val="00B8367C"/>
    <w:rsid w:val="00B83F58"/>
    <w:rsid w:val="00BA13AD"/>
    <w:rsid w:val="00BB4A4C"/>
    <w:rsid w:val="00BC4204"/>
    <w:rsid w:val="00BC62B6"/>
    <w:rsid w:val="00BD7437"/>
    <w:rsid w:val="00BE4BBC"/>
    <w:rsid w:val="00BF491E"/>
    <w:rsid w:val="00BF4BB1"/>
    <w:rsid w:val="00BF74A7"/>
    <w:rsid w:val="00C27624"/>
    <w:rsid w:val="00C41E38"/>
    <w:rsid w:val="00C42B45"/>
    <w:rsid w:val="00C51A57"/>
    <w:rsid w:val="00C54892"/>
    <w:rsid w:val="00C959D9"/>
    <w:rsid w:val="00C9616A"/>
    <w:rsid w:val="00CE5537"/>
    <w:rsid w:val="00D000FE"/>
    <w:rsid w:val="00D05F9C"/>
    <w:rsid w:val="00D07E4D"/>
    <w:rsid w:val="00D10402"/>
    <w:rsid w:val="00D23328"/>
    <w:rsid w:val="00D247CC"/>
    <w:rsid w:val="00D47C02"/>
    <w:rsid w:val="00D667A5"/>
    <w:rsid w:val="00D74237"/>
    <w:rsid w:val="00D83F3A"/>
    <w:rsid w:val="00DB0D1D"/>
    <w:rsid w:val="00DC39D8"/>
    <w:rsid w:val="00DC77AF"/>
    <w:rsid w:val="00E148F0"/>
    <w:rsid w:val="00E31026"/>
    <w:rsid w:val="00E439F1"/>
    <w:rsid w:val="00E52A9C"/>
    <w:rsid w:val="00E6213C"/>
    <w:rsid w:val="00E90AF1"/>
    <w:rsid w:val="00E970CD"/>
    <w:rsid w:val="00EB06C4"/>
    <w:rsid w:val="00EB2ED6"/>
    <w:rsid w:val="00EB6828"/>
    <w:rsid w:val="00EC7B2F"/>
    <w:rsid w:val="00EE5510"/>
    <w:rsid w:val="00F14255"/>
    <w:rsid w:val="00F264E5"/>
    <w:rsid w:val="00F54C3D"/>
    <w:rsid w:val="00F74629"/>
    <w:rsid w:val="00F95C5C"/>
    <w:rsid w:val="00FC424C"/>
    <w:rsid w:val="00FE1958"/>
    <w:rsid w:val="00FE2705"/>
    <w:rsid w:val="00FE7CCC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A9A691"/>
  <w15:chartTrackingRefBased/>
  <w15:docId w15:val="{1BBB09AA-E690-D341-AF8B-B7E157E2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9F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C7B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C7B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EC7B2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C7B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C7B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C7B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B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B2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7B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B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landsson Enes</dc:creator>
  <cp:keywords/>
  <dc:description/>
  <cp:lastModifiedBy>Sara Rolandsson Enes</cp:lastModifiedBy>
  <cp:revision>4</cp:revision>
  <dcterms:created xsi:type="dcterms:W3CDTF">2023-11-22T14:30:00Z</dcterms:created>
  <dcterms:modified xsi:type="dcterms:W3CDTF">2024-12-11T14:03:00Z</dcterms:modified>
</cp:coreProperties>
</file>